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69075" w14:textId="60FAD0B8" w:rsidR="0001157C" w:rsidRPr="00EA6B19" w:rsidRDefault="00EA6B19" w:rsidP="00EA6B19">
      <w:pPr>
        <w:jc w:val="center"/>
        <w:rPr>
          <w:b/>
          <w:bCs/>
        </w:rPr>
      </w:pPr>
      <w:proofErr w:type="spellStart"/>
      <w:r w:rsidRPr="00EA6B19">
        <w:rPr>
          <w:b/>
          <w:bCs/>
        </w:rPr>
        <w:t>eAppendix</w:t>
      </w:r>
      <w:proofErr w:type="spellEnd"/>
      <w:r w:rsidRPr="00EA6B19">
        <w:rPr>
          <w:b/>
          <w:bCs/>
        </w:rPr>
        <w:t xml:space="preserve"> 3. Additional Statistics</w:t>
      </w:r>
    </w:p>
    <w:p w14:paraId="5B5628B6" w14:textId="77777777" w:rsidR="00EA6B19" w:rsidRDefault="00EA6B19"/>
    <w:p w14:paraId="17CE50B4" w14:textId="487DD6A0" w:rsidR="00EA6B19" w:rsidRDefault="00EA6B19">
      <w:pPr>
        <w:rPr>
          <w:b/>
          <w:bCs/>
        </w:rPr>
      </w:pPr>
      <w:r>
        <w:rPr>
          <w:b/>
          <w:bCs/>
        </w:rPr>
        <w:t>Normal Distribution Assessment</w:t>
      </w:r>
    </w:p>
    <w:p w14:paraId="6CB4EB1F" w14:textId="705BD4E9" w:rsidR="00EA6B19" w:rsidRDefault="00EA6B19">
      <w:r>
        <w:t>A Kolmogorov-Smirnov test was applied to all 20736 unique cortical connections. For pre- and post-operative data across thresholds, we found that zero of the connections were normally distributed.</w:t>
      </w:r>
    </w:p>
    <w:p w14:paraId="478A3108" w14:textId="77777777" w:rsidR="00EA6B19" w:rsidRDefault="00EA6B19"/>
    <w:p w14:paraId="444676BE" w14:textId="1AACDAE0" w:rsidR="00EA6B19" w:rsidRDefault="00EA6B19">
      <w:pPr>
        <w:rPr>
          <w:b/>
          <w:bCs/>
        </w:rPr>
      </w:pPr>
      <w:r>
        <w:rPr>
          <w:b/>
          <w:bCs/>
        </w:rPr>
        <w:t>Baseline Values</w:t>
      </w:r>
    </w:p>
    <w:p w14:paraId="0F278A93" w14:textId="7CA4B17A" w:rsidR="00EA6B19" w:rsidRPr="00EA6B19" w:rsidRDefault="00EA6B19">
      <w:r>
        <w:t xml:space="preserve">To assess if the level of baseline values were related to the </w:t>
      </w:r>
      <w:proofErr w:type="gramStart"/>
      <w:r>
        <w:t>change</w:t>
      </w:r>
      <w:proofErr w:type="gramEnd"/>
      <w:r>
        <w:t xml:space="preserve"> we performed a linear regression on the graph theory metrics pre-operative metric and the change in pre- to post-operative. </w:t>
      </w:r>
      <w:r w:rsidR="0010389E">
        <w:t xml:space="preserve">We found that baseline values predicted the change in metric in 21/432 variables after correcting for Bonferroni correction.  </w:t>
      </w:r>
    </w:p>
    <w:sectPr w:rsidR="00EA6B19" w:rsidRPr="00EA6B19" w:rsidSect="003843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19"/>
    <w:rsid w:val="00000C31"/>
    <w:rsid w:val="00005F0C"/>
    <w:rsid w:val="000115DF"/>
    <w:rsid w:val="00012CF7"/>
    <w:rsid w:val="00040E85"/>
    <w:rsid w:val="0007453A"/>
    <w:rsid w:val="00090B7B"/>
    <w:rsid w:val="0009187A"/>
    <w:rsid w:val="000B1667"/>
    <w:rsid w:val="000B2A68"/>
    <w:rsid w:val="000C1447"/>
    <w:rsid w:val="000D7351"/>
    <w:rsid w:val="0010389E"/>
    <w:rsid w:val="00116CFD"/>
    <w:rsid w:val="0012349C"/>
    <w:rsid w:val="00130AE3"/>
    <w:rsid w:val="00137C23"/>
    <w:rsid w:val="00172A4C"/>
    <w:rsid w:val="00185D92"/>
    <w:rsid w:val="00192813"/>
    <w:rsid w:val="001A6C6E"/>
    <w:rsid w:val="001C735C"/>
    <w:rsid w:val="001E2A48"/>
    <w:rsid w:val="001E7C2D"/>
    <w:rsid w:val="001F4C02"/>
    <w:rsid w:val="00222E48"/>
    <w:rsid w:val="002A3077"/>
    <w:rsid w:val="002C76CC"/>
    <w:rsid w:val="002E19CD"/>
    <w:rsid w:val="002E6A76"/>
    <w:rsid w:val="002E7B44"/>
    <w:rsid w:val="003001A1"/>
    <w:rsid w:val="00302639"/>
    <w:rsid w:val="003526C4"/>
    <w:rsid w:val="003806C4"/>
    <w:rsid w:val="0038194D"/>
    <w:rsid w:val="003843ED"/>
    <w:rsid w:val="00397BB3"/>
    <w:rsid w:val="003B14C8"/>
    <w:rsid w:val="003B6084"/>
    <w:rsid w:val="003C0F71"/>
    <w:rsid w:val="003E6B46"/>
    <w:rsid w:val="003F2918"/>
    <w:rsid w:val="003F6B4D"/>
    <w:rsid w:val="0040467C"/>
    <w:rsid w:val="00430DFF"/>
    <w:rsid w:val="00452148"/>
    <w:rsid w:val="00452BB4"/>
    <w:rsid w:val="00486004"/>
    <w:rsid w:val="004A38A8"/>
    <w:rsid w:val="004D133F"/>
    <w:rsid w:val="004F7D1D"/>
    <w:rsid w:val="00516592"/>
    <w:rsid w:val="00530AD8"/>
    <w:rsid w:val="00533F43"/>
    <w:rsid w:val="005369D0"/>
    <w:rsid w:val="00543CE7"/>
    <w:rsid w:val="005512B8"/>
    <w:rsid w:val="00564DB5"/>
    <w:rsid w:val="00574ACF"/>
    <w:rsid w:val="00577AF8"/>
    <w:rsid w:val="005D2B84"/>
    <w:rsid w:val="0060124F"/>
    <w:rsid w:val="00613103"/>
    <w:rsid w:val="00620E3C"/>
    <w:rsid w:val="0064123D"/>
    <w:rsid w:val="0064604B"/>
    <w:rsid w:val="006504CD"/>
    <w:rsid w:val="00655240"/>
    <w:rsid w:val="006706EA"/>
    <w:rsid w:val="00680EF0"/>
    <w:rsid w:val="006B731B"/>
    <w:rsid w:val="006C1689"/>
    <w:rsid w:val="007168ED"/>
    <w:rsid w:val="00721129"/>
    <w:rsid w:val="00724ADD"/>
    <w:rsid w:val="00725F90"/>
    <w:rsid w:val="00742D02"/>
    <w:rsid w:val="007508B0"/>
    <w:rsid w:val="0076382D"/>
    <w:rsid w:val="0078533A"/>
    <w:rsid w:val="007A0CE5"/>
    <w:rsid w:val="007C25BB"/>
    <w:rsid w:val="00822E93"/>
    <w:rsid w:val="008436A3"/>
    <w:rsid w:val="00877289"/>
    <w:rsid w:val="008C10E2"/>
    <w:rsid w:val="008D1903"/>
    <w:rsid w:val="008D7597"/>
    <w:rsid w:val="008D7C24"/>
    <w:rsid w:val="008E01FA"/>
    <w:rsid w:val="00904C81"/>
    <w:rsid w:val="0091479C"/>
    <w:rsid w:val="00922886"/>
    <w:rsid w:val="009265D1"/>
    <w:rsid w:val="00952CCD"/>
    <w:rsid w:val="00961CB0"/>
    <w:rsid w:val="00967B1A"/>
    <w:rsid w:val="00976190"/>
    <w:rsid w:val="00987464"/>
    <w:rsid w:val="0099661A"/>
    <w:rsid w:val="009B752E"/>
    <w:rsid w:val="00A0507F"/>
    <w:rsid w:val="00A25E6B"/>
    <w:rsid w:val="00A516A2"/>
    <w:rsid w:val="00A53DAF"/>
    <w:rsid w:val="00AA4940"/>
    <w:rsid w:val="00AC2B85"/>
    <w:rsid w:val="00AD4DDF"/>
    <w:rsid w:val="00AE5FE9"/>
    <w:rsid w:val="00AF7BA4"/>
    <w:rsid w:val="00B259DF"/>
    <w:rsid w:val="00B34FB8"/>
    <w:rsid w:val="00B73CDE"/>
    <w:rsid w:val="00B82DFF"/>
    <w:rsid w:val="00BA7F5D"/>
    <w:rsid w:val="00BB5AC5"/>
    <w:rsid w:val="00BC53E9"/>
    <w:rsid w:val="00BE5F07"/>
    <w:rsid w:val="00C00292"/>
    <w:rsid w:val="00C0581D"/>
    <w:rsid w:val="00C2151E"/>
    <w:rsid w:val="00C37976"/>
    <w:rsid w:val="00C442EB"/>
    <w:rsid w:val="00C519DE"/>
    <w:rsid w:val="00C57D53"/>
    <w:rsid w:val="00C57F47"/>
    <w:rsid w:val="00C63A0B"/>
    <w:rsid w:val="00C8719C"/>
    <w:rsid w:val="00C96293"/>
    <w:rsid w:val="00CB7300"/>
    <w:rsid w:val="00CD07ED"/>
    <w:rsid w:val="00CF6727"/>
    <w:rsid w:val="00D114A7"/>
    <w:rsid w:val="00D129F2"/>
    <w:rsid w:val="00D14B13"/>
    <w:rsid w:val="00D561B6"/>
    <w:rsid w:val="00D719B2"/>
    <w:rsid w:val="00DA0096"/>
    <w:rsid w:val="00DC065A"/>
    <w:rsid w:val="00DE39EC"/>
    <w:rsid w:val="00E131D1"/>
    <w:rsid w:val="00E157DB"/>
    <w:rsid w:val="00E23F22"/>
    <w:rsid w:val="00E5577C"/>
    <w:rsid w:val="00E67AD3"/>
    <w:rsid w:val="00E72698"/>
    <w:rsid w:val="00E77F2F"/>
    <w:rsid w:val="00E829C2"/>
    <w:rsid w:val="00EA2219"/>
    <w:rsid w:val="00EA46F0"/>
    <w:rsid w:val="00EA6B19"/>
    <w:rsid w:val="00EC41AB"/>
    <w:rsid w:val="00EE4B4A"/>
    <w:rsid w:val="00F47D06"/>
    <w:rsid w:val="00F47FCB"/>
    <w:rsid w:val="00F620D3"/>
    <w:rsid w:val="00F6301D"/>
    <w:rsid w:val="00F65B4E"/>
    <w:rsid w:val="00F66B14"/>
    <w:rsid w:val="00F954ED"/>
    <w:rsid w:val="00FB5113"/>
    <w:rsid w:val="00FC2266"/>
    <w:rsid w:val="00FC40A7"/>
    <w:rsid w:val="00FE159A"/>
    <w:rsid w:val="00FE53D2"/>
    <w:rsid w:val="00FF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C4006"/>
  <w15:chartTrackingRefBased/>
  <w15:docId w15:val="{3637BA61-A858-224D-955F-F11EB611A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ing, Lawrence</dc:creator>
  <cp:keywords/>
  <dc:description/>
  <cp:lastModifiedBy>Binding, Lawrence</cp:lastModifiedBy>
  <cp:revision>1</cp:revision>
  <dcterms:created xsi:type="dcterms:W3CDTF">2023-04-23T11:39:00Z</dcterms:created>
  <dcterms:modified xsi:type="dcterms:W3CDTF">2023-04-24T09:02:00Z</dcterms:modified>
</cp:coreProperties>
</file>